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B17" w:rsidRDefault="00330B17" w:rsidP="00330B1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Document</w:t>
      </w:r>
    </w:p>
    <w:p w:rsidR="00330B17" w:rsidRDefault="00330B17" w:rsidP="00330B1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Full linguistic analysis, Tables S1-S6.</w:t>
      </w:r>
    </w:p>
    <w:p w:rsidR="00330B17" w:rsidRDefault="00330B17" w:rsidP="00330B1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1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stribution of conclusiveness categories across six groups of Cochrane Cancer review in Cochrane scientific abstracts (N=275)*</w:t>
      </w:r>
    </w:p>
    <w:tbl>
      <w:tblPr>
        <w:tblStyle w:val="Reetkatablice1"/>
        <w:tblW w:w="505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944"/>
        <w:gridCol w:w="1082"/>
        <w:gridCol w:w="1084"/>
        <w:gridCol w:w="1296"/>
        <w:gridCol w:w="1355"/>
        <w:gridCol w:w="1087"/>
        <w:gridCol w:w="1216"/>
      </w:tblGrid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reast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ance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35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ildhood Cance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2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lorectal Cance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79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ynaecological, Neuro-oncology and Orphan Cancer Group (N=43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aematological Malignancies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67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ung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ance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22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275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ositiv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17.1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10.1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4.5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(10.4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9.1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 (9.1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ositive inconclusiv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28.6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10.3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 (30.4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20.9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 (25.4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(31.8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 (24.5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o evidenc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2.9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27.6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2.5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7.0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7.5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5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 (7.3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o opinio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1.3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1.5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0.7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egativ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5.7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7.659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4.6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4.5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27.3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 (6.9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egative inconclusiv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5.7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6.9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11.4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20.9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13.4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18.2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 (12.7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28.6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 (48.3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 (16.5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 (32.6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 (29.8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5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 (26.2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Equal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2.9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3.8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1.5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1.8%)</w:t>
            </w:r>
          </w:p>
        </w:tc>
      </w:tr>
      <w:tr w:rsidR="00330B17" w:rsidTr="00330B17"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Equal inconclusiv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8.6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6.9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 (16.5%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9.3%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56.0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5%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 (9.8%)</w:t>
            </w:r>
          </w:p>
        </w:tc>
      </w:tr>
    </w:tbl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*Column percentages; they may not add up to 100 because of rounding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2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stribution of conclusiveness categories across six groups of Cochrane Cancer review in Cochrane plain language summaries (N=275)</w:t>
      </w:r>
    </w:p>
    <w:tbl>
      <w:tblPr>
        <w:tblStyle w:val="Reetkatablice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"/>
        <w:gridCol w:w="993"/>
        <w:gridCol w:w="141"/>
        <w:gridCol w:w="993"/>
        <w:gridCol w:w="1264"/>
        <w:gridCol w:w="11"/>
        <w:gridCol w:w="1423"/>
        <w:gridCol w:w="987"/>
        <w:gridCol w:w="992"/>
      </w:tblGrid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bookmarkStart w:id="0" w:name="_Hlk127213374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reast Cancer Group (N=3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ildhood Cancer Group (N=2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lorectal Cance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7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ynaecological, Neuro-oncology and Orphan Cancer Group (N=43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aematological Malignancies Group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67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ung Cancer Group (N=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tal (N=275)</w:t>
            </w:r>
          </w:p>
        </w:tc>
        <w:bookmarkEnd w:id="0"/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ositi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17.1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10.1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4.7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11.9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9.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 (9.5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ositive inconclusi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28.6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10.3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 (30.4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20.9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 (23.9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 (31.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 (25.1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o evid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2.9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 (27.6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2.5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7.0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7.5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 (7.3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o opin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1.3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3.0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1.1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egati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5.7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3.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7.6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4.7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3.0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 (27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 (6.9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egative inconclusi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5.7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3.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12.7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23.3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13.4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18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 (13.1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 (28.6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 (48.3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 (13.9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 (30.2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 (29.9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 (25.1%)</w:t>
            </w:r>
          </w:p>
        </w:tc>
      </w:tr>
      <w:tr w:rsidR="00330B17" w:rsidTr="00330B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 xml:space="preserve">Equal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2.9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3.8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1.5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 (1.8%)</w:t>
            </w:r>
          </w:p>
        </w:tc>
      </w:tr>
      <w:tr w:rsidR="00330B17" w:rsidTr="00330B17">
        <w:trPr>
          <w:trHeight w:val="26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Equal inconclusi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 (8.6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 (6.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 (17.7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9.3%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 (6.0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 (4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 (10.2%)</w:t>
            </w:r>
          </w:p>
        </w:tc>
      </w:tr>
    </w:tbl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*Column percentages; they may not add up to 100 because of rounding.</w:t>
      </w:r>
    </w:p>
    <w:p w:rsidR="00330B17" w:rsidRDefault="00330B17" w:rsidP="00330B1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30B17" w:rsidRDefault="00330B17" w:rsidP="00330B17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3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parison of readability characteristics (median, 95% confidence interval) across plain language summaries with different conclusions</w:t>
      </w:r>
    </w:p>
    <w:tbl>
      <w:tblPr>
        <w:tblStyle w:val="Reetkatablice1"/>
        <w:tblW w:w="515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125"/>
        <w:gridCol w:w="1073"/>
        <w:gridCol w:w="1145"/>
        <w:gridCol w:w="1064"/>
        <w:gridCol w:w="1131"/>
        <w:gridCol w:w="1082"/>
        <w:gridCol w:w="1127"/>
        <w:gridCol w:w="705"/>
      </w:tblGrid>
      <w:tr w:rsidR="00330B17" w:rsidTr="00330B17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sitive (n=26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sitive inconclusive (n=69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 evidence (n=20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egative (n=19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egative inconclusive (n=36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Unclear (n=69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qual inconclusive (n=28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GB"/>
              </w:rPr>
              <w:t>P*</w:t>
            </w:r>
          </w:p>
        </w:tc>
      </w:tr>
      <w:tr w:rsidR="00330B17" w:rsidTr="00330B17"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MOG-index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2.4-14.3)†‡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2.1-13.0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.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1.3-12.4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2.5-14.1)†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2.1 -13.7)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.9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2.1-12.9)†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3.2-13.9)†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</w:tr>
    </w:tbl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cluded: “No opinion” and “Equal” categories due to the low sample size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Kruskal Wallis test and Conover Iman post-hoc test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†Significantly different from “No evidence”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‡Significantly different from “Positive inconclusive”.</w:t>
      </w:r>
    </w:p>
    <w:p w:rsidR="00330B17" w:rsidRDefault="00330B17" w:rsidP="00330B17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</w:pPr>
    </w:p>
    <w:p w:rsidR="00330B17" w:rsidRDefault="00330B17" w:rsidP="00330B1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t>Table S4.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readability characteristics (median, 95% confidence interval) across scientific abstracts with different conclusions</w:t>
      </w:r>
    </w:p>
    <w:tbl>
      <w:tblPr>
        <w:tblStyle w:val="Reetkatablice1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963"/>
        <w:gridCol w:w="1101"/>
        <w:gridCol w:w="966"/>
        <w:gridCol w:w="966"/>
        <w:gridCol w:w="1240"/>
        <w:gridCol w:w="1238"/>
        <w:gridCol w:w="1107"/>
        <w:gridCol w:w="652"/>
      </w:tblGrid>
      <w:tr w:rsidR="00330B17" w:rsidTr="00330B17"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sitive (n=2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sitive inconclusive (n=70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vidence (n=20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egative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19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egative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conclusive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n=35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Unclear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(n=72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qual inconclusive (n=27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  <w:lang w:val="en-GB"/>
              </w:rPr>
              <w:t>P*</w:t>
            </w:r>
          </w:p>
        </w:tc>
      </w:tr>
      <w:tr w:rsidR="00330B17" w:rsidTr="00330B17"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MOG index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6.0-17.2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6.2-17.0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5.6-16.8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5.8-17.2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5.5-17.0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6.3-16.9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5.9-17.4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53</w:t>
            </w:r>
          </w:p>
        </w:tc>
      </w:tr>
    </w:tbl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cluded: “No opinion” and “Equal” categories due to the low sample size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Kruskal Wallis test and Conover Iman post-hoc test.</w:t>
      </w:r>
    </w:p>
    <w:p w:rsidR="00330B17" w:rsidRDefault="00330B17" w:rsidP="00330B17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:rsidR="00330B17" w:rsidRDefault="00330B17" w:rsidP="00330B17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lastRenderedPageBreak/>
        <w:t>Table S5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linguistic characteristics (median, 95% confidence interval) across plain language summaries with different conclusions</w:t>
      </w:r>
    </w:p>
    <w:tbl>
      <w:tblPr>
        <w:tblStyle w:val="Reetkatablice1"/>
        <w:tblW w:w="485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77"/>
        <w:gridCol w:w="977"/>
        <w:gridCol w:w="977"/>
        <w:gridCol w:w="975"/>
        <w:gridCol w:w="975"/>
        <w:gridCol w:w="977"/>
        <w:gridCol w:w="979"/>
        <w:gridCol w:w="1072"/>
      </w:tblGrid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Positive (n=26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Positive inconclusive (n=69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o evidence (n=2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egative (n=19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egative inconclusive (n=36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Unclear (n=69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Equal inconclusive (n=28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GB"/>
              </w:rPr>
              <w:t>P*</w:t>
            </w:r>
          </w:p>
        </w:tc>
      </w:tr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Word coun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8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22.9-478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4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313-386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8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216-416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0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50-28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7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261-426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9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351-414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5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242-392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052</w:t>
            </w:r>
          </w:p>
        </w:tc>
      </w:tr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nalytic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7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6.2 -98.2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5.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4.4-96.3)§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4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1.4-95.8)§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5.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2.0-95.6)§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4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3.4-95.4)§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5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4.6-96.1)§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5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93.2-96.9)§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008</w:t>
            </w:r>
          </w:p>
        </w:tc>
      </w:tr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Clou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6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0.1-52.2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0.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3.0-52.8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2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4.9-56.0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6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32.8-48.7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9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4.5-52.3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5.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7.0-57.3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7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0.9-51.4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058</w:t>
            </w:r>
          </w:p>
        </w:tc>
      </w:tr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uthentic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5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7.5-27.3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7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9.0-30.1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9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3.3-25.7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31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7.1-37.2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1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16.4-30.7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3.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20.2-27.0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7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9.9-32.7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498</w:t>
            </w:r>
          </w:p>
        </w:tc>
      </w:tr>
      <w:tr w:rsidR="00330B17" w:rsidTr="00330B17">
        <w:trPr>
          <w:trHeight w:val="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Emotional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5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2.1-27.5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0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5.4-25.8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5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7.2-42.6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7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8.7-31.2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2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2.5-30.1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9.9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3.6-25.8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5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2.0-29.4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953</w:t>
            </w:r>
          </w:p>
        </w:tc>
      </w:tr>
    </w:tbl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cluded: “No opinion” and “Equal” categories due to the low sample size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Kruskal Wallis test and Conover Iman post-hoc test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†Significantly different from “No evidence”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‡ Significantly different from “Positive inconclusive”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§Significantly different from “Positive”.</w:t>
      </w:r>
    </w:p>
    <w:p w:rsidR="00330B17" w:rsidRDefault="00330B17" w:rsidP="00330B17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330B17" w:rsidRDefault="00330B17" w:rsidP="00330B17">
      <w:pPr>
        <w:spacing w:line="24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bookmarkStart w:id="1" w:name="_Hlk43749376"/>
      <w:r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t xml:space="preserve">Table S6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linguistic characteristics (median, 95% confidence interval) across scientific abstracts with different conclusions</w:t>
      </w:r>
    </w:p>
    <w:tbl>
      <w:tblPr>
        <w:tblStyle w:val="Reetkatablice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002"/>
        <w:gridCol w:w="1065"/>
        <w:gridCol w:w="1020"/>
        <w:gridCol w:w="1043"/>
        <w:gridCol w:w="1065"/>
        <w:gridCol w:w="1020"/>
        <w:gridCol w:w="1065"/>
        <w:gridCol w:w="661"/>
      </w:tblGrid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Positive (n=2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Positive inconclusive (n=7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o evidence (n=20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egative (n=19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Negative inconclusive (n=35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Unclear (n=72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Equal inconclusive (n=27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4"/>
                <w:szCs w:val="14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GB"/>
              </w:rPr>
              <w:t>*</w:t>
            </w:r>
          </w:p>
        </w:tc>
      </w:tr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Word cou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60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07-746)†‡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69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581-743)†‡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59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346-527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2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374-485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64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526-696)†‡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63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577-724)†‡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6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437-670)‡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&lt;0.001</w:t>
            </w:r>
          </w:p>
        </w:tc>
      </w:tr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nalytic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7.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6.2-97.3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6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5.6-97.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6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4.1- 97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5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4.6-96.7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6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6.1-97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6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6.4-97.2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97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96.2-97.2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164</w:t>
            </w:r>
          </w:p>
        </w:tc>
      </w:tr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Clou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8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4.5-53.2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8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46.0-52.4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2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50.0- 55.6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47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 (41.0-51.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1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5.5-54.8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3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8.7-55.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50.7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47.2-52.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293</w:t>
            </w:r>
          </w:p>
        </w:tc>
      </w:tr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uthentic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6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2.8-23.2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0.0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8.0-22.8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7.6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4.1-19.2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3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8.7-28.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4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1.8-17.3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7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4.7-22.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9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4.1-22.5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050</w:t>
            </w:r>
          </w:p>
        </w:tc>
      </w:tr>
      <w:tr w:rsidR="00330B17" w:rsidTr="00330B17">
        <w:trPr>
          <w:trHeight w:val="2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Emotional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5.8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4.2-31.4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2.1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1.8-27.7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7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6.5-39.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0.5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1.5-40.6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9.4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2.2-29.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17.3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4.4-20.8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22.2</w:t>
            </w:r>
          </w:p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(11.5-23.4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0B17" w:rsidRDefault="00330B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0.364</w:t>
            </w:r>
          </w:p>
        </w:tc>
      </w:tr>
    </w:tbl>
    <w:bookmarkEnd w:id="1"/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cluded: “No opinion” and “Equal” categories due to the low sample size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Kruskal Wallis test and Conover Iman post-hoc test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†Significantly different from “No evidence”.</w:t>
      </w:r>
    </w:p>
    <w:p w:rsidR="00330B17" w:rsidRDefault="00330B17" w:rsidP="00330B1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‡ Significantly different from “Negative”.</w:t>
      </w:r>
    </w:p>
    <w:p w:rsidR="00240399" w:rsidRPr="00330B17" w:rsidRDefault="00240399" w:rsidP="00330B17">
      <w:bookmarkStart w:id="2" w:name="_GoBack"/>
      <w:bookmarkEnd w:id="2"/>
    </w:p>
    <w:sectPr w:rsidR="00240399" w:rsidRPr="00330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7B"/>
    <w:rsid w:val="00153A13"/>
    <w:rsid w:val="00240399"/>
    <w:rsid w:val="00330B17"/>
    <w:rsid w:val="00B9627B"/>
    <w:rsid w:val="00EF6C2C"/>
    <w:rsid w:val="00FC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8E66A-FD1A-48A7-B58A-AD0A69D4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B17"/>
    <w:pPr>
      <w:spacing w:line="256" w:lineRule="auto"/>
    </w:pPr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eetkatablice1">
    <w:name w:val="Rešetka tablice1"/>
    <w:basedOn w:val="TableNormal"/>
    <w:uiPriority w:val="39"/>
    <w:rsid w:val="00330B1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3-11T05:50:00Z</dcterms:created>
  <dcterms:modified xsi:type="dcterms:W3CDTF">2023-03-11T05:50:00Z</dcterms:modified>
</cp:coreProperties>
</file>